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/>
      </w:pPr>
      <w:r>
        <w:rPr/>
        <w:t>Supplementary Table 7. Sorafenib-ADME candidate genes</w:t>
      </w:r>
    </w:p>
    <w:tbl>
      <w:tblPr>
        <w:tblW w:w="8669" w:type="dxa"/>
        <w:jc w:val="left"/>
        <w:tblInd w:w="-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3"/>
        <w:gridCol w:w="1621"/>
        <w:gridCol w:w="1588"/>
        <w:gridCol w:w="4027"/>
      </w:tblGrid>
      <w:tr>
        <w:trPr>
          <w:trHeight w:val="781" w:hRule="atLeast"/>
        </w:trPr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color w:val="000000"/>
                <w:kern w:val="2"/>
                <w:szCs w:val="20"/>
              </w:rPr>
              <w:t>Gene name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color w:val="000000"/>
                <w:kern w:val="2"/>
                <w:szCs w:val="20"/>
              </w:rPr>
              <w:t>Nucleotide accession number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color w:val="000000"/>
                <w:kern w:val="2"/>
                <w:szCs w:val="20"/>
              </w:rPr>
              <w:t>Protein accession number</w:t>
            </w:r>
          </w:p>
        </w:tc>
        <w:tc>
          <w:tcPr>
            <w:tcW w:w="40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b/>
                <w:b/>
                <w:bCs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b/>
                <w:bCs/>
                <w:color w:val="000000"/>
                <w:kern w:val="2"/>
                <w:szCs w:val="20"/>
              </w:rPr>
              <w:t>Official full name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50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49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A (ABC1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A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5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4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A (ABC1), member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92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91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B (MDR/TAP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B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74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73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B (MDR/TAP), member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B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4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3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B (MDR/TAP), member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B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996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8423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B (MDR/TAP), member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B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68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68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B (MDR/TAP), member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B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29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29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B (MDR/TAP), member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B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718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911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B (MDR/TAP), member 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99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98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10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3345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25826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10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3258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11597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1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3322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15022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1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1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3293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2810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utative ATP-binding cassette transporter sub-family C member 13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9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8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78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77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84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83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68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67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17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16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5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4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C9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69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68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C (CFTR/MRP), member 9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G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91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90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G (WHITE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BCG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82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81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-binding cassette, sub-family G (WHITE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1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6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5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 1A (class I), alpha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1B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6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5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 1B (class I), beta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1C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6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6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 1C (class I), gamma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7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6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 4 (class II), pi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7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6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 5 (class III), chi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7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6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 6 (class V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7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6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 7 (class IV), mu or sigma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DHFE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4465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65325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cohol dehydrogenase, iron containing,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HR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62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61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ryl hydrocarbon receptor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1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8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1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1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88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87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1 family, member A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1A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9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1 family, member A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1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9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1 family, member B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9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2 family (mitochondrial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3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9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3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3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8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7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3 family, member A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3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9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3 family, member B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3B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9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3 family, member B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4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74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73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4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5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8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7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5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6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58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58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6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7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18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17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7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8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256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209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8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LDH9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9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8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dehydrogenase 9 family, member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OX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15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15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ldehyde oxid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RNT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66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65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ryl hydrocarbon receptor nuclear translocator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RS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8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7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rylsulfatase A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TP7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05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04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ase, Cu++ transporting, alpha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ATP7B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05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04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ATPase, Cu++ transporting, beta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AT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75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74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tal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BR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75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74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nyl reduct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BR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23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22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nyl reductase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D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78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77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idine deamin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ES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26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25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xylesterase 1 (monocyte/macrophage serine esterase 1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ES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86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86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xylesterase 2 (intestine, liver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FTR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9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8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stic fibrosis transmembrane conductance regulator (ATP-binding cassette sub-family C, member 7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6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64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keratan sulfate Gal-6) sulfotransfer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10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8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84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sulfotransferase 10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841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088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chondroitin 4) sulfotransferase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1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864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111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chondroitin 4) sulfotransferase 1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1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792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8220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chondroitin 4) sulfotransferase 1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26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25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N-acetylglucosamine-6-O) sulfotransferas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27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26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chondroitin 6) sulfotransferase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76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76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N-acetylglucosamine 6-O) sulfotransferase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95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433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N-acetylglucosamine 6-O) sulfotransferase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61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762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N-acetylglucosamine 6-O) sulfotransferase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88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393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N-acetylglucosamine 6-O) sulfotransferase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246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191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N-acetylgalactosamine 4-0) sulfotransferase 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HST9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3142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11361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arbohydrate (N-acetylgalactosamine 4-0) sulfotransferase 9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B5R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9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8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b5 reductase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1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8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1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1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9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8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1, subfamily B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1B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9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8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1, subfamily B, polypeptid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7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10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09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7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9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10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09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9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9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9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6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5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, subfamily A, polypeptid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1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10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09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1, subfamily B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0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3001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8428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0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1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50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9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1, subfamily A, polypeptid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4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8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4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6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8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6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6C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8337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89923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6, subfamily C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7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8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7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7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8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7, subfamily B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A1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6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5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A, polypeptide 1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A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6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5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A, polypeptide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A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6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5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A, polypeptide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B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6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5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B, polypeptide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C1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C, polypeptide 1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C19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6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C, polypeptide 19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C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C, polypeptide 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C9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C, polypeptide 9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D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10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09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D, polypeptide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E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E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F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F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J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J, polypeptid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R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451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879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R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2S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877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8305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2, subfamily S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39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659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767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39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3A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746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948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3, subfamily A, polypeptide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3A4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282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373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3, subfamily A, polypeptide 4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3A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3, subfamily A, polypeptide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3A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6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5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3, subfamily A, polypeptide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6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66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665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6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A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6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A, polypeptide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7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B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F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18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701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F, polypeptide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F1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394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643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F, polypeptide 1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F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8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7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F, polypeptid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F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9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8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F, polypeptide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F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725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918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F, polypeptide 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4Z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7813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83523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4, subfamily Z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51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8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51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7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78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77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7, subfamily A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7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82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81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7, subfamily B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CYP8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39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38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cytochrome P450, family 8, subfamily B, polypeptid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DO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64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64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-aspartate oxid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681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8109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1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470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898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1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1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4468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65328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1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79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78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75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74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00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628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4L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8248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7595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4 lik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4L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9808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93234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4 lik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602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711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7B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551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632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7B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7C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1301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1303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7C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9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77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76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member 9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HRSX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4517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66016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ehydrogenase/reductase (SDR family) X-linked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PEP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41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40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ipeptidase 1 (renal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DPYD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11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10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dihydropyrimidine dehydrogen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EPHX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12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11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epoxide hydrolase 1, microsomal (xenobiotic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EPHX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97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97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epoxide hydrolase 2, cytoplasmic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FMO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02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01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flavin containing monooxygen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FMO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46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45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flavin containing monooxygenase 2 (non-functional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FMO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89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882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flavin containing monooxygenase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FMO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02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01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flavin containing monooxygenase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FMO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46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45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flavin containing monooxygenase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FMO6P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20457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98991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flavin containing monooxygenase 6 pseudogene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PX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58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57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peroxid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PX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08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07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peroxidase 2 (gastrointestinal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PX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08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07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peroxidase 3 (plasma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PX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08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07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peroxidase 4 (phospholipid hydroperoxidase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PX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50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50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peroxidase 5 (epididymal androgen-related protein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PX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1722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19289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peroxidase 6 (olfactory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PX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569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651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peroxidase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R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3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2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reduct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S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17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16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ynthet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818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220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alpha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4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3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alpha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A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4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3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alpha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A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51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50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alpha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A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5369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71454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alpha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CD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475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902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, C-terminal domain containing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K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591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700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kappa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M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56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55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mu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M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4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3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mu 2 (muscle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M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4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4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mu 3 (brain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M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5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4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mu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M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5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4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mu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O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83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82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omega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O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661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8089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omega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P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5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4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pi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T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5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4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theta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T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8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84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S-transferase theta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GSTZ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51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50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glutathione transferase zeta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HAGH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32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31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hydroxyacylglutathione hydrol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HNF4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5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4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hepatocyte nuclear factor 4, alpha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HNMT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89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882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histamine N-methyltransfer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HSD11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52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51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hydroxysteroid (11-beta) dehydrogen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HSD17B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624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732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hydroxysteroid (17-beta) dehydrogenase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HSD17B1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624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733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hydroxysteroid (17-beta) dehydrogenase 1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IAPP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1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0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islet amyloid polypeptid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KCNJ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52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51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otassium inwardly-rectifying channel, subfamily J, member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MAT1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2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2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methionine adenosyltransferase I, alpha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METAP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514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595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methionyl aminopeptid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MGST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94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433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microsomal glutathione S-transfer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MGST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41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40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microsomal glutathione S-transferas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MGST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52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51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microsomal glutathione S-transferase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MPO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25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24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myeloperoxid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AT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6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5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N-acetyltransferase 1 (arylamine N-acetyltransferase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AT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01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00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N-acetyltransferase 2 (arylamine N-acetyltransferase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NMT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16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616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nicotinamide N-methyltransfer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OS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2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1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nitric oxide synthase 1 (neuronal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OS2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10493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9840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itric oxide synthase 2, inducible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OS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0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59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nitric oxide synthase 3 (endothelial cell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R1I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88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88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nuclear receptor subfamily 1, group I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R1I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12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11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nuclear receptor subfamily 1, group I, member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DE3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92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91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hosphodiesterase 3A, cGMP-inhibited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DE3B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92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91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hosphodiesterase 3B, cGMP-inhibited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LGL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3239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2756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lasminogen-like B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NMT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68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67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henylethanolamine N-methyltransfer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ON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4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3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araoxon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ON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0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29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araoxonase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ON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94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93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araoxonase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OR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94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93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450 (cytochrome) oxidoreduct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PAR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03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02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eroxisome proliferator-activated receptor alpha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PARD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23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622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eroxisome proliferator-activated receptor delta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PPARG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03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02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peroxisome proliferator-activated receptor gamma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RXRA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95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94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retinoid X receptor, alpha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ERPINA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4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erpin peptidase inhibitor, clade A (alpha-1 antiproteinase, antitrypsin), member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0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4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4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0 (sodium/bile acid cotransporter family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0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5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4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0 (sodium/bile acid cotransporter family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3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48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235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3 (sodium/sulfate symporters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3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98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97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3 (sodium-dependent dicarboxylate transporter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3A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282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374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3 (sodium-dependent dicarboxylate transporter), member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5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07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06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5 (oligopeptide transporter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5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08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656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5 (H+/peptide transporter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6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5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4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6, member 1 (monocarboxylic acid transporter 1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19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729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899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19 (folate transporter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5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4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cation transporter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0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3975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3484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, member 10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848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095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anion/urate transporter), member 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920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322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anion/urate transporter), member 1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25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24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anion transporter), member 1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80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79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, member 1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842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089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, member 1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757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8184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cation/carnitine transporter), member 1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660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769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, member 1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255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254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, member 1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18AS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710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903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cation transporter), member 18 antisen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5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4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cation transporter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139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552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extraneuronal monoamine transporter), member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5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5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cation/ergothioneine transporter), member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6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5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cation/carnitine transporter), member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79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78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anion transporter), member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67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666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anion transporter), member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2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24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anion transporter), member 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2A9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8086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54314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2 (organic anion transporter), member 9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7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197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610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7 (fatty acid transporter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8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21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20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8 (sodium-coupled nucleoside transporter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8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21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20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8 (sodium-coupled nucleoside transporter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8A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212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7141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8 (sodium-coupled nucleoside transporter), member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9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95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94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9 (nucleoside transporters)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9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53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52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9 (nucleoside transporters)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A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4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3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 (facilitated glucose transporter), member 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2A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3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3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2 (facilitated glucose/fructose transporter), member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5A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09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691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5 (sodium-dependent vitamin transporter), member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6A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04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3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6 (neurotransmitter transporter, taurine), member 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7A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48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47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7 (cationic amino acid transporter, y+ system), member 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7A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140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553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7 (cationic amino acid transporter, y+ system), member 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7A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224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637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family 7 (amino acid transporter, L-type), member 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1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09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658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1A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1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44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643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1B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1B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84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281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1B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1C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743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913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1C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2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63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62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2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2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725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918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2B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3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327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740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3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4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63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743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4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4C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7265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76624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4C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5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3095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11222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5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LCO6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7348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77575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olute carrier organic anion transporter family, member 6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OD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4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peroxide dismutase 1, solubl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OD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63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62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peroxide dismutase 2, mitochondrial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OD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10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09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peroxide dismutase 3, extracellular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F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517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598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atase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1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5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4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, cytosolic, 1A, phenol-preferring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1A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5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4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, cytosolic, 1A, phenol-preferring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1A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17755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80822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, cytosolic, 1A, phenol-preferring, member 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1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446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5528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, cytosolic, 1B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1C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8751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122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fotransferase family, cytosolic, 1C, member 1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1C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5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4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, cytosolic, 1C, member 2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1E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542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541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 1E, estrogen-preferring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2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16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15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, cytosolic, 2A, dehydroepiandrosterone (DHEA)-preferring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2B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460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459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, cytosolic, 2B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SULT4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387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3890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sulfotransferase family 4A, member 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TAP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59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58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transporter 1, ATP-binding cassette, sub-family B (MDR/TAP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TAP2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54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53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transporter 2, ATP-binding cassette, sub-family B (MDR/TAP)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TPMT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6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5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thiopurine S-methyltransferase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46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45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10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07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194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10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3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09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196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3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712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905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07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195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6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72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63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6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07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1950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1907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194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1A9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02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630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1 family, polypeptide A9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A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6798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6789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A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B10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75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66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B10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B11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73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64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B11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B15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76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6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B15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B1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77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68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B1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B2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5303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444267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B28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B4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21139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66962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B4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2B7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1074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1065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ucuronosyltransferase 2 family, polypeptide B7 </w:t>
            </w:r>
          </w:p>
        </w:tc>
      </w:tr>
      <w:tr>
        <w:trPr>
          <w:trHeight w:val="331" w:hRule="atLeast"/>
        </w:trPr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UGT8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3360</w:t>
            </w:r>
          </w:p>
        </w:tc>
        <w:tc>
          <w:tcPr>
            <w:tcW w:w="1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3351</w:t>
            </w:r>
          </w:p>
        </w:tc>
        <w:tc>
          <w:tcPr>
            <w:tcW w:w="40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UDP glycosyltransferase 8 </w:t>
            </w:r>
          </w:p>
        </w:tc>
      </w:tr>
      <w:tr>
        <w:trPr>
          <w:trHeight w:val="346" w:hRule="atLeast"/>
        </w:trPr>
        <w:tc>
          <w:tcPr>
            <w:tcW w:w="14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XDH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M_000379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>NP_000370</w:t>
            </w:r>
          </w:p>
        </w:tc>
        <w:tc>
          <w:tcPr>
            <w:tcW w:w="402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 w:before="0" w:after="0"/>
              <w:jc w:val="center"/>
              <w:rPr>
                <w:rFonts w:ascii="Arial" w:hAnsi="Arial" w:eastAsia="맑은 고딕" w:cs="Arial"/>
                <w:color w:val="000000"/>
                <w:kern w:val="2"/>
                <w:szCs w:val="20"/>
              </w:rPr>
            </w:pPr>
            <w:r>
              <w:rPr>
                <w:rFonts w:eastAsia="맑은 고딕" w:cs="Arial" w:ascii="Arial" w:hAnsi="Arial"/>
                <w:color w:val="000000"/>
                <w:kern w:val="2"/>
                <w:szCs w:val="20"/>
              </w:rPr>
              <w:t xml:space="preserve">xanthine dehydrogenase </w:t>
            </w:r>
          </w:p>
        </w:tc>
      </w:tr>
    </w:tbl>
    <w:p>
      <w:pPr>
        <w:pStyle w:val="Normal"/>
        <w:widowControl/>
        <w:tabs>
          <w:tab w:val="clear" w:pos="709"/>
          <w:tab w:val="left" w:pos="623" w:leader="none"/>
        </w:tabs>
        <w:spacing w:lineRule="auto" w:line="360" w:before="0" w:after="0"/>
        <w:jc w:val="left"/>
        <w:rPr>
          <w:rFonts w:eastAsia="Arial Unicode MS" w:cs="Times New Roman"/>
          <w:b/>
          <w:b/>
          <w:kern w:val="2"/>
          <w:sz w:val="24"/>
          <w:szCs w:val="24"/>
          <w:lang w:eastAsia="en-US"/>
        </w:rPr>
      </w:pPr>
      <w:r>
        <w:rPr>
          <w:rFonts w:eastAsia="Arial Unicode MS" w:cs="Times New Roman"/>
          <w:b/>
          <w:kern w:val="2"/>
          <w:sz w:val="24"/>
          <w:szCs w:val="24"/>
          <w:lang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Helvetica;Arial" w:cs="Helvetica;Arial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;Arial" w:cs="Helvetica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3:17:49Z</dcterms:created>
  <dc:creator/>
  <dc:description/>
  <dc:language>en-US</dc:language>
  <cp:lastModifiedBy/>
  <cp:revision>0</cp:revision>
  <dc:subject/>
  <dc:title/>
</cp:coreProperties>
</file>